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47246" w14:textId="3B5428A9" w:rsidR="001C1C9E" w:rsidRPr="001C1C9E" w:rsidRDefault="001C1C9E" w:rsidP="00FE6688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 w:rsidRPr="001C1C9E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>Article title</w:t>
      </w:r>
      <w:r w:rsidRPr="001C1C9E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: Association between Intellectual Disability and Autism Spectrum Disorder with </w:t>
      </w:r>
      <w:r w:rsidR="006E3BAD">
        <w:rPr>
          <w:rFonts w:ascii="Times New Roman" w:hAnsi="Times New Roman" w:cs="Times New Roman"/>
          <w:color w:val="222222"/>
          <w:sz w:val="24"/>
          <w:shd w:val="clear" w:color="auto" w:fill="FFFFFF"/>
        </w:rPr>
        <w:t>Kidney Failure</w:t>
      </w:r>
    </w:p>
    <w:p w14:paraId="432F47FE" w14:textId="45BE1E4F" w:rsidR="001C1C9E" w:rsidRPr="001C1C9E" w:rsidRDefault="001C1C9E" w:rsidP="00FE6688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 w:rsidRPr="001C1C9E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>Journal nam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: Pediatric nephrology</w:t>
      </w:r>
    </w:p>
    <w:p w14:paraId="5CE7ED9F" w14:textId="251625CE" w:rsidR="001C1C9E" w:rsidRPr="001C1C9E" w:rsidRDefault="001C1C9E" w:rsidP="00FE6688">
      <w:pPr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1C1C9E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>Author name</w:t>
      </w:r>
      <w:r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>s</w:t>
      </w:r>
      <w:r w:rsidRPr="001C1C9E">
        <w:rPr>
          <w:rFonts w:ascii="Times New Roman" w:hAnsi="Times New Roman" w:cs="Times New Roman"/>
          <w:color w:val="222222"/>
          <w:sz w:val="24"/>
          <w:shd w:val="clear" w:color="auto" w:fill="FFFFFF"/>
        </w:rPr>
        <w:t>:</w:t>
      </w:r>
      <w:r w:rsidRPr="001C1C9E">
        <w:rPr>
          <w:rFonts w:ascii="Times New Roman" w:hAnsi="Times New Roman" w:cs="Times New Roman"/>
          <w:color w:val="000000" w:themeColor="text1"/>
          <w:sz w:val="24"/>
        </w:rPr>
        <w:t xml:space="preserve"> Hye Yeon Koo, MD, MPH; </w:t>
      </w:r>
      <w:r w:rsidRPr="001C1C9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In Young Cho, MD, </w:t>
      </w:r>
      <w:proofErr w:type="spellStart"/>
      <w:r w:rsidRPr="001C1C9E">
        <w:rPr>
          <w:rFonts w:ascii="Times New Roman" w:hAnsi="Times New Roman" w:cs="Times New Roman"/>
          <w:color w:val="000000" w:themeColor="text1"/>
          <w:kern w:val="0"/>
          <w:sz w:val="24"/>
        </w:rPr>
        <w:t>MPH</w:t>
      </w:r>
      <w:r w:rsidR="00BA77E2" w:rsidRPr="00BA77E2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a</w:t>
      </w:r>
      <w:proofErr w:type="spellEnd"/>
      <w:r w:rsidRPr="001C1C9E">
        <w:rPr>
          <w:rFonts w:ascii="Times New Roman" w:hAnsi="Times New Roman" w:cs="Times New Roman"/>
          <w:color w:val="000000" w:themeColor="text1"/>
          <w:kern w:val="0"/>
          <w:sz w:val="24"/>
        </w:rPr>
        <w:t>;</w:t>
      </w:r>
      <w:r w:rsidRPr="001C1C9E">
        <w:rPr>
          <w:rFonts w:ascii="Times New Roman" w:hAnsi="Times New Roman" w:cs="Times New Roman"/>
          <w:sz w:val="24"/>
        </w:rPr>
        <w:t xml:space="preserve"> </w:t>
      </w:r>
      <w:r w:rsidRPr="001C1C9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Yong-Moon Mark Park, MD, PhD; Kyung Mee Kim, PhD; Chung Eun Lee, PhD; </w:t>
      </w:r>
      <w:proofErr w:type="spellStart"/>
      <w:r w:rsidRPr="001C1C9E">
        <w:rPr>
          <w:rFonts w:ascii="Times New Roman" w:hAnsi="Times New Roman" w:cs="Times New Roman"/>
          <w:color w:val="000000" w:themeColor="text1"/>
          <w:kern w:val="0"/>
          <w:sz w:val="24"/>
        </w:rPr>
        <w:t>Kyungdo</w:t>
      </w:r>
      <w:proofErr w:type="spellEnd"/>
      <w:r w:rsidRPr="001C1C9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Han, </w:t>
      </w:r>
      <w:proofErr w:type="spellStart"/>
      <w:r w:rsidRPr="001C1C9E">
        <w:rPr>
          <w:rFonts w:ascii="Times New Roman" w:hAnsi="Times New Roman" w:cs="Times New Roman"/>
          <w:color w:val="000000" w:themeColor="text1"/>
          <w:kern w:val="0"/>
          <w:sz w:val="24"/>
        </w:rPr>
        <w:t>PhD</w:t>
      </w:r>
      <w:r w:rsidR="00BA77E2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b</w:t>
      </w:r>
      <w:proofErr w:type="spellEnd"/>
    </w:p>
    <w:p w14:paraId="3D638335" w14:textId="26270684" w:rsidR="00BA77E2" w:rsidRDefault="00BA77E2" w:rsidP="001C1C9E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 w:rsidRPr="00BA77E2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a</w:t>
      </w:r>
      <w:r w:rsidRPr="00BA77E2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Department of Family Medicine and Supportive Care Center, Samsung Medical Center, Sungkyunkwan University School of Medicine, Seoul, Republic of Korea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; </w:t>
      </w:r>
      <w:r w:rsidRPr="008B4BD0">
        <w:rPr>
          <w:rFonts w:ascii="Times New Roman" w:hAnsi="Times New Roman" w:cs="Times New Roman"/>
          <w:sz w:val="24"/>
        </w:rPr>
        <w:t xml:space="preserve">E-mail: </w:t>
      </w:r>
      <w:r>
        <w:rPr>
          <w:rFonts w:ascii="Times New Roman" w:hAnsi="Times New Roman" w:cs="Times New Roman" w:hint="eastAsia"/>
          <w:sz w:val="24"/>
        </w:rPr>
        <w:t>ciyoung0604@gmail.com</w:t>
      </w:r>
    </w:p>
    <w:p w14:paraId="76FAF2CE" w14:textId="5F645107" w:rsidR="001C1C9E" w:rsidRPr="001C1C9E" w:rsidRDefault="00BA77E2" w:rsidP="001C1C9E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 xml:space="preserve">b </w:t>
      </w:r>
      <w:r w:rsidRPr="005E4ABA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Department of Statistics and Actuarial Science, </w:t>
      </w:r>
      <w:proofErr w:type="spellStart"/>
      <w:r w:rsidRPr="005E4ABA">
        <w:rPr>
          <w:rFonts w:ascii="Times New Roman" w:eastAsia="Times New Roman" w:hAnsi="Times New Roman" w:cs="Times New Roman"/>
          <w:color w:val="000000" w:themeColor="text1"/>
          <w:sz w:val="24"/>
        </w:rPr>
        <w:t>Soongsil</w:t>
      </w:r>
      <w:proofErr w:type="spellEnd"/>
      <w:r w:rsidRPr="005E4ABA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University, Seoul, Republic of Korea</w:t>
      </w:r>
      <w:r w:rsidR="001C1C9E" w:rsidRPr="001C1C9E">
        <w:rPr>
          <w:rFonts w:ascii="Times New Roman" w:hAnsi="Times New Roman" w:cs="Times New Roman"/>
          <w:color w:val="222222"/>
          <w:sz w:val="24"/>
          <w:shd w:val="clear" w:color="auto" w:fill="FFFFFF"/>
        </w:rPr>
        <w:t>; E-mail: hkd917@naver.com</w:t>
      </w:r>
    </w:p>
    <w:p w14:paraId="19444B09" w14:textId="77777777" w:rsidR="001C1C9E" w:rsidRPr="001C1C9E" w:rsidRDefault="001C1C9E" w:rsidP="00FE6688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</w:p>
    <w:p w14:paraId="65FBFCEE" w14:textId="03C4357A" w:rsidR="00FE6688" w:rsidRPr="001C1C9E" w:rsidRDefault="00355D68" w:rsidP="00FE6688">
      <w:pPr>
        <w:rPr>
          <w:rFonts w:ascii="Times New Roman" w:hAnsi="Times New Roman" w:cs="Times New Roman"/>
          <w:b/>
          <w:bCs/>
          <w:sz w:val="28"/>
        </w:rPr>
      </w:pPr>
      <w:r w:rsidRPr="001C1C9E">
        <w:rPr>
          <w:rFonts w:ascii="Times New Roman" w:hAnsi="Times New Roman" w:cs="Times New Roman"/>
          <w:b/>
          <w:bCs/>
          <w:sz w:val="28"/>
        </w:rPr>
        <w:t xml:space="preserve">Supplementary </w:t>
      </w:r>
      <w:r w:rsidR="00E80926" w:rsidRPr="001C1C9E">
        <w:rPr>
          <w:rFonts w:ascii="Times New Roman" w:hAnsi="Times New Roman" w:cs="Times New Roman"/>
          <w:b/>
          <w:bCs/>
          <w:sz w:val="28"/>
        </w:rPr>
        <w:t>Tables</w:t>
      </w:r>
    </w:p>
    <w:p w14:paraId="559663B1" w14:textId="77777777" w:rsidR="00FE6688" w:rsidRPr="00865D60" w:rsidRDefault="00FE6688" w:rsidP="00FE668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FF90008" w14:textId="26A89C0F" w:rsidR="002D40E1" w:rsidRPr="00A6409F" w:rsidRDefault="00355D68" w:rsidP="002D40E1">
      <w:pPr>
        <w:rPr>
          <w:rFonts w:ascii="Times New Roman" w:hAnsi="Times New Roman" w:cs="Times New Roman"/>
          <w:sz w:val="24"/>
        </w:rPr>
      </w:pPr>
      <w:r w:rsidRPr="00A6409F"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6409F">
        <w:rPr>
          <w:rFonts w:ascii="Times New Roman" w:hAnsi="Times New Roman" w:cs="Times New Roman"/>
          <w:sz w:val="24"/>
        </w:rPr>
        <w:t xml:space="preserve">Association </w:t>
      </w:r>
      <w:r>
        <w:rPr>
          <w:rFonts w:ascii="Times New Roman" w:hAnsi="Times New Roman" w:cs="Times New Roman"/>
          <w:sz w:val="24"/>
        </w:rPr>
        <w:t>b</w:t>
      </w:r>
      <w:r w:rsidRPr="00A6409F">
        <w:rPr>
          <w:rFonts w:ascii="Times New Roman" w:hAnsi="Times New Roman" w:cs="Times New Roman"/>
          <w:sz w:val="24"/>
        </w:rPr>
        <w:t xml:space="preserve">etween </w:t>
      </w:r>
      <w:r>
        <w:rPr>
          <w:rFonts w:ascii="Times New Roman" w:hAnsi="Times New Roman" w:cs="Times New Roman"/>
          <w:sz w:val="24"/>
        </w:rPr>
        <w:t>i</w:t>
      </w:r>
      <w:r w:rsidRPr="00A6409F">
        <w:rPr>
          <w:rFonts w:ascii="Times New Roman" w:hAnsi="Times New Roman" w:cs="Times New Roman"/>
          <w:sz w:val="24"/>
        </w:rPr>
        <w:t xml:space="preserve">ntellectual </w:t>
      </w:r>
      <w:r>
        <w:rPr>
          <w:rFonts w:ascii="Times New Roman" w:hAnsi="Times New Roman" w:cs="Times New Roman"/>
          <w:sz w:val="24"/>
        </w:rPr>
        <w:t>d</w:t>
      </w:r>
      <w:r w:rsidRPr="00A6409F">
        <w:rPr>
          <w:rFonts w:ascii="Times New Roman" w:hAnsi="Times New Roman" w:cs="Times New Roman"/>
          <w:sz w:val="24"/>
        </w:rPr>
        <w:t xml:space="preserve">isability (ID) and </w:t>
      </w:r>
      <w:r>
        <w:rPr>
          <w:rFonts w:ascii="Times New Roman" w:eastAsia="Malgun Gothic" w:hAnsi="Times New Roman" w:cs="Times New Roman"/>
          <w:sz w:val="24"/>
        </w:rPr>
        <w:t xml:space="preserve">the risk of </w:t>
      </w:r>
      <w:r w:rsidR="006E3BAD">
        <w:rPr>
          <w:rFonts w:ascii="Times New Roman" w:eastAsia="Malgun Gothic" w:hAnsi="Times New Roman" w:cs="Times New Roman"/>
          <w:sz w:val="24"/>
        </w:rPr>
        <w:t>kidney failure</w:t>
      </w:r>
      <w:r>
        <w:rPr>
          <w:rFonts w:ascii="Times New Roman" w:eastAsia="Malgun Gothic" w:hAnsi="Times New Roman" w:cs="Times New Roman"/>
          <w:sz w:val="24"/>
        </w:rPr>
        <w:t xml:space="preserve"> across various subgroups</w:t>
      </w:r>
    </w:p>
    <w:tbl>
      <w:tblPr>
        <w:tblW w:w="136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380"/>
        <w:gridCol w:w="1080"/>
        <w:gridCol w:w="1400"/>
        <w:gridCol w:w="2560"/>
        <w:gridCol w:w="1225"/>
        <w:gridCol w:w="2560"/>
        <w:gridCol w:w="1225"/>
      </w:tblGrid>
      <w:tr w:rsidR="0051123C" w14:paraId="5C65F684" w14:textId="77777777" w:rsidTr="00FE4F5C">
        <w:trPr>
          <w:trHeight w:val="345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833FDA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Subgroups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3534E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 Statu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3C8B2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B2C78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R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(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per 100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PY)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9CA17E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Crude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HR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95% CI)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EC29C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123A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for inter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ction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0B8A51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djusted HR</w:t>
            </w:r>
            <w:r w:rsidRPr="00A6409F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(95% CI)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C602C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123A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for inter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ction</w:t>
            </w:r>
          </w:p>
        </w:tc>
      </w:tr>
      <w:tr w:rsidR="0051123C" w14:paraId="07FD3A23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F1ED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DEAE1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880FE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98683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A1B57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7CAF2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186CD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D14A1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443C10A4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BF56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356F4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B87E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84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8E09C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DB616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F35B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AC5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A4CAC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</w:tr>
      <w:tr w:rsidR="0051123C" w14:paraId="5C310200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73938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B0AC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9B0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4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C7B5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636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.95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4.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8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5C260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ECEF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.8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4.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7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7B254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7CDCA499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26B0C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57FED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D9057A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8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9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B40511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6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333EA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F798F0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B2E3DE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DC635D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41068D1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37C2A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F376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CD2E4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34D5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4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A0A1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.5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6.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.2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31E1A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6B94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8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5.4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.4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F30CF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5F64C04C" w14:textId="77777777" w:rsidTr="00FE4F5C">
        <w:trPr>
          <w:trHeight w:val="33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91D7E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ge groups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A1427FD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24EC697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32552BD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E40C3A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B5F8BE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C146B9D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67130AA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F061349" w14:textId="77777777" w:rsidTr="00FE4F5C">
        <w:trPr>
          <w:trHeight w:val="33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1BF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&lt;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years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E1D1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CCA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5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16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458960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B3E5C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826B6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C5B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AD3EBB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&lt;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0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.001</w:t>
            </w:r>
          </w:p>
        </w:tc>
      </w:tr>
      <w:tr w:rsidR="0051123C" w14:paraId="40280324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EA884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B75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DEB0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6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D9A7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BD94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9.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50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.0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9.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E037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88800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7.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8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11.8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6.8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66907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F530E9A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4E7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≥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956D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58E3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0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D7D1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5B71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E13B3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676CC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82F7F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47555314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640056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6DCDA4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76E3B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9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57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0AED3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68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3A91D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.86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4.2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5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F90C6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5D2FC4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.3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3.6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FE718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1123C" w14:paraId="47B9B777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111B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ncome leve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15F17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9C560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5F3C6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5F589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92CF5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EA8F2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3FBA4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D0A6CA2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037D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Medical a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BAE6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EFAE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C35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2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1912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AA05A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3C21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D8C40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51123C" w14:paraId="529FE50E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66695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32E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F9A6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ADD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3EE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.5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1.6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.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4085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9F9EC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.2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1.4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.3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590C7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60749ED9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31DD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Q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uartile 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D373E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39C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FB6CE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4D94C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117FE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24DE1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8C13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6071D491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EE4E3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FD48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9D0E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02A3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4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0B3A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1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3.8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23E7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30FAA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3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5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3.9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.1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AFD2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7B3248DF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4B13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Q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uartile 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066F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406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6B91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78E3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85656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4E01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654DC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47D7AC8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281C1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8B4E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1D4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E85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3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3FAC6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.86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3.6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5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8403E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55AD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0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3.7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05E1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50482019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C0FD1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Q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uartile 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9181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5CDC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26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3B21E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018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8E067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59E06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EE0C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69907E3B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3279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1528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7E79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BC6C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561A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79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4.4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.6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F7D89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FCA0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4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4.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.5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59561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4B04252D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78F06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Q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uartile 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6C11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B002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6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2903E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488D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A226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67F0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B0EC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F5DF42D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130836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2EE9CA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CBD30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38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6CB6C6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36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AC98FA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7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4.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.6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75A0D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A9037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9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5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5.2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.1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F5F8F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1123C" w14:paraId="0493046A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D3C4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Residential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DAEFC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EA874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138BD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A9941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6305A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9A917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89A45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1A38EA57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049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Metropolit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5E38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6A79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05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8BEE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46DE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8720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5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BB6B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E20B0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169</w:t>
            </w:r>
          </w:p>
        </w:tc>
      </w:tr>
      <w:tr w:rsidR="0051123C" w14:paraId="00C27230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2BC63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DEF4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3314C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5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17C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85880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6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4.5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8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82893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75D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55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4.4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8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A2B78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68DCF83E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5BE0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Urb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824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BDF2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2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C9576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EB5D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3017A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C6F4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5B4FC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754E860D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546B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F43F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61CC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AB0E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4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0F63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5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4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5.0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.3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7314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295D6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5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5.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.4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B2F33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73BF30C8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885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Rur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0A044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13B0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3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D2F9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86A5C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1A78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5FA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B53A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0DA4C27F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BF6A2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576F6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5955B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3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41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3B7B5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43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F7BB94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49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4.4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80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E40A16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63D3D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.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5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3.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96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C1F36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1123C" w14:paraId="3C6DF3D7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62C1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Diabetes melli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68A22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E0607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A25EB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D6703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5B23C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380F7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73D0E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0A0D5D0F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049F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22774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052C0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5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35FC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087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7BFC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438FC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0EA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51123C" w14:paraId="6DFF2B83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7B3C2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F2DE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CFCD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46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DE921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3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62F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9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5.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.1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27E9E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0218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8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5.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.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41A3C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52ACBA4E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537D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D6CC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4125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4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0AF4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.0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22E6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B3B46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DD10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A041D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1FB70816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742025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02152A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F2D16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04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588B3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.08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E200FE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.0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2.4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.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4CF0B4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BB20D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.5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3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2.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.4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E72D0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1123C" w14:paraId="373A2852" w14:textId="77777777" w:rsidTr="00FE4F5C">
        <w:trPr>
          <w:trHeight w:val="33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BBE03B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Hypertension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A16782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0CD2DF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029D62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5CB9DB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C52C6C5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A066F4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A9A945B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7D7D7069" w14:textId="77777777" w:rsidTr="00FE4F5C">
        <w:trPr>
          <w:trHeight w:val="33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29B3A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DDA35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CF6D9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44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27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ABE371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4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38B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(Ref.)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28EBE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6EF556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AB879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51123C" w14:paraId="6F4BBF1F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E7410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776D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6AE3C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45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FA2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998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.54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6.3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.9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90D49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F632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.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4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5.9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.5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B29B4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500FE70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F53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D04A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97F2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FAD9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7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38380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92D4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593D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6CF71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401467A6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2DE71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07B72C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0AEDF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85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57616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.83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3FF23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.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4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3.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.6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3B634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5C389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.59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2.8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.46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F4C41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1123C" w14:paraId="6122B990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9205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Dyslipidem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AD664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F8EED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AD059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7AD49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FCA3F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EAF1F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1291B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6F30019E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5B17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5E82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7729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4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BA1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F90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078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F00F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CB2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3</w:t>
            </w:r>
          </w:p>
        </w:tc>
      </w:tr>
      <w:tr w:rsidR="0051123C" w14:paraId="090B4033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AF1CD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126C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A7F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43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F0D7E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3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5754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6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5.6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.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15B8B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1BE2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1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5.2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.2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8FC7F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2EF6814A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A908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6BCF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C459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6A75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5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AD9E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7475C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80C4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D239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0EA23FF7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CAD0A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B31ED6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B2C9DE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67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F7001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.05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CC811F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.9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3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3.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.91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8276A1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0DB55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.0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3.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20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F27C9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1123C" w14:paraId="76B9529F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CA66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europ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sychiatric disorder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93FD9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32DAA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BC330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BE44E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22BF9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DCCAB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19477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2F27A7F1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A336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9156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7C30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49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A181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DA6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FB9A4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1B2D4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6383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</w:tr>
      <w:tr w:rsidR="0051123C" w14:paraId="79AC2E7F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29C19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32DE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B2293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06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A368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A7358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6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4.9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5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7C784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F6E9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90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5.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8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607F5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267293D1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0BEF0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9E05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692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2D6D0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7BFF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BDE0A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1FCC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B1B49" w14:textId="77777777" w:rsidR="002D40E1" w:rsidRPr="0060651A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4A59413B" w14:textId="77777777" w:rsidTr="00FE4F5C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9D79A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514632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FEEB64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9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9945A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5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11E7D7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.1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0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1.5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.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F80A95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BACA0D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.7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2.6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.11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E618FB" w14:textId="77777777" w:rsidR="002D40E1" w:rsidRPr="0060651A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</w:tbl>
    <w:p w14:paraId="5D284B6D" w14:textId="77777777" w:rsidR="002D40E1" w:rsidRPr="00A6409F" w:rsidRDefault="00355D68" w:rsidP="002D40E1">
      <w:pPr>
        <w:rPr>
          <w:rFonts w:ascii="Times New Roman" w:hAnsi="Times New Roman" w:cs="Times New Roman"/>
          <w:sz w:val="24"/>
        </w:rPr>
      </w:pPr>
      <w:r w:rsidRPr="00A6409F">
        <w:rPr>
          <w:rFonts w:ascii="Times New Roman" w:hAnsi="Times New Roman" w:cs="Times New Roman"/>
          <w:sz w:val="24"/>
        </w:rPr>
        <w:t>Abbreviations: N, number; IR, incidence rate; PY, person-years; HR, hazard ratio; CI, confidence interval</w:t>
      </w:r>
      <w:r>
        <w:rPr>
          <w:rFonts w:ascii="Times New Roman" w:eastAsia="Malgun Gothic" w:hAnsi="Times New Roman" w:cs="Times New Roman"/>
          <w:sz w:val="24"/>
        </w:rPr>
        <w:t>.</w:t>
      </w:r>
    </w:p>
    <w:p w14:paraId="67F9D571" w14:textId="593497B2" w:rsidR="002D40E1" w:rsidRPr="00A6409F" w:rsidRDefault="00355D68" w:rsidP="002D40E1">
      <w:pPr>
        <w:rPr>
          <w:rFonts w:ascii="Times New Roman" w:hAnsi="Times New Roman" w:cs="Times New Roman"/>
          <w:sz w:val="24"/>
        </w:rPr>
      </w:pPr>
      <w:r w:rsidRPr="00A6409F">
        <w:rPr>
          <w:rFonts w:ascii="Times New Roman" w:hAnsi="Times New Roman" w:cs="Times New Roman"/>
          <w:sz w:val="24"/>
          <w:vertAlign w:val="superscript"/>
        </w:rPr>
        <w:t>*</w:t>
      </w:r>
      <w:r w:rsidRPr="00A6409F">
        <w:rPr>
          <w:rFonts w:ascii="Times New Roman" w:hAnsi="Times New Roman" w:cs="Times New Roman"/>
          <w:sz w:val="24"/>
        </w:rPr>
        <w:t xml:space="preserve">Adjusted for age, sex, income level, residential area, Charlson Comorbidity Index, hypertension, diabetes mellitus, dyslipidemia, </w:t>
      </w:r>
      <w:r>
        <w:rPr>
          <w:rFonts w:ascii="Times New Roman" w:eastAsia="Malgun Gothic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neuro</w:t>
      </w:r>
      <w:r w:rsidRPr="00A6409F">
        <w:rPr>
          <w:rFonts w:ascii="Times New Roman" w:hAnsi="Times New Roman" w:cs="Times New Roman"/>
          <w:sz w:val="24"/>
        </w:rPr>
        <w:t>psychiatric disorders</w:t>
      </w:r>
      <w:r>
        <w:rPr>
          <w:rFonts w:ascii="Times New Roman" w:eastAsia="Malgun Gothic" w:hAnsi="Times New Roman" w:cs="Times New Roman"/>
          <w:sz w:val="24"/>
        </w:rPr>
        <w:t xml:space="preserve">. </w:t>
      </w:r>
    </w:p>
    <w:p w14:paraId="767E31AE" w14:textId="77777777" w:rsidR="002D40E1" w:rsidRPr="00A6409F" w:rsidRDefault="00355D68" w:rsidP="002D40E1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A6409F">
        <w:rPr>
          <w:rFonts w:ascii="Times New Roman" w:hAnsi="Times New Roman" w:cs="Times New Roman"/>
          <w:sz w:val="24"/>
        </w:rPr>
        <w:br w:type="page"/>
      </w:r>
    </w:p>
    <w:p w14:paraId="6244D40C" w14:textId="2D77BBEC" w:rsidR="002D40E1" w:rsidRPr="00A6409F" w:rsidRDefault="00355D68" w:rsidP="002D40E1">
      <w:pPr>
        <w:rPr>
          <w:rFonts w:ascii="Times New Roman" w:hAnsi="Times New Roman" w:cs="Times New Roman"/>
          <w:sz w:val="24"/>
        </w:rPr>
      </w:pPr>
      <w:r w:rsidRPr="00A6409F">
        <w:rPr>
          <w:rFonts w:ascii="Times New Roman" w:hAnsi="Times New Roman" w:cs="Times New Roman"/>
          <w:b/>
          <w:bCs/>
          <w:sz w:val="24"/>
        </w:rPr>
        <w:lastRenderedPageBreak/>
        <w:t>Supplementary Table 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6409F">
        <w:rPr>
          <w:rFonts w:ascii="Times New Roman" w:hAnsi="Times New Roman" w:cs="Times New Roman"/>
          <w:sz w:val="24"/>
        </w:rPr>
        <w:t xml:space="preserve">Association </w:t>
      </w:r>
      <w:r>
        <w:rPr>
          <w:rFonts w:ascii="Times New Roman" w:hAnsi="Times New Roman" w:cs="Times New Roman"/>
          <w:sz w:val="24"/>
        </w:rPr>
        <w:t>b</w:t>
      </w:r>
      <w:r w:rsidRPr="00A6409F">
        <w:rPr>
          <w:rFonts w:ascii="Times New Roman" w:hAnsi="Times New Roman" w:cs="Times New Roman"/>
          <w:sz w:val="24"/>
        </w:rPr>
        <w:t xml:space="preserve">etween </w:t>
      </w:r>
      <w:r>
        <w:rPr>
          <w:rFonts w:ascii="Times New Roman" w:hAnsi="Times New Roman" w:cs="Times New Roman"/>
          <w:sz w:val="24"/>
        </w:rPr>
        <w:t>a</w:t>
      </w:r>
      <w:r w:rsidRPr="00A6409F">
        <w:rPr>
          <w:rFonts w:ascii="Times New Roman" w:hAnsi="Times New Roman" w:cs="Times New Roman"/>
          <w:sz w:val="24"/>
        </w:rPr>
        <w:t xml:space="preserve">utism </w:t>
      </w:r>
      <w:r>
        <w:rPr>
          <w:rFonts w:ascii="Times New Roman" w:hAnsi="Times New Roman" w:cs="Times New Roman"/>
          <w:sz w:val="24"/>
        </w:rPr>
        <w:t>s</w:t>
      </w:r>
      <w:r w:rsidRPr="00A6409F">
        <w:rPr>
          <w:rFonts w:ascii="Times New Roman" w:hAnsi="Times New Roman" w:cs="Times New Roman"/>
          <w:sz w:val="24"/>
        </w:rPr>
        <w:t xml:space="preserve">pectrum </w:t>
      </w:r>
      <w:r>
        <w:rPr>
          <w:rFonts w:ascii="Times New Roman" w:hAnsi="Times New Roman" w:cs="Times New Roman"/>
          <w:sz w:val="24"/>
        </w:rPr>
        <w:t>d</w:t>
      </w:r>
      <w:r w:rsidRPr="00A6409F">
        <w:rPr>
          <w:rFonts w:ascii="Times New Roman" w:hAnsi="Times New Roman" w:cs="Times New Roman"/>
          <w:sz w:val="24"/>
        </w:rPr>
        <w:t xml:space="preserve">isorder (ASD) and </w:t>
      </w:r>
      <w:r>
        <w:rPr>
          <w:rFonts w:ascii="Times New Roman" w:eastAsia="Malgun Gothic" w:hAnsi="Times New Roman" w:cs="Times New Roman"/>
          <w:sz w:val="24"/>
        </w:rPr>
        <w:t xml:space="preserve">the risk of </w:t>
      </w:r>
      <w:r w:rsidR="006E3BAD">
        <w:rPr>
          <w:rFonts w:ascii="Times New Roman" w:eastAsia="Malgun Gothic" w:hAnsi="Times New Roman" w:cs="Times New Roman"/>
          <w:sz w:val="24"/>
        </w:rPr>
        <w:t>kidney failure</w:t>
      </w:r>
      <w:r>
        <w:rPr>
          <w:rFonts w:ascii="Times New Roman" w:eastAsia="Malgun Gothic" w:hAnsi="Times New Roman" w:cs="Times New Roman"/>
          <w:sz w:val="24"/>
        </w:rPr>
        <w:t xml:space="preserve"> across various subgroups</w:t>
      </w:r>
    </w:p>
    <w:tbl>
      <w:tblPr>
        <w:tblW w:w="136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380"/>
        <w:gridCol w:w="1080"/>
        <w:gridCol w:w="1400"/>
        <w:gridCol w:w="2560"/>
        <w:gridCol w:w="1225"/>
        <w:gridCol w:w="2560"/>
        <w:gridCol w:w="1225"/>
      </w:tblGrid>
      <w:tr w:rsidR="0051123C" w14:paraId="311BD996" w14:textId="77777777" w:rsidTr="00FE4F5C">
        <w:trPr>
          <w:trHeight w:val="345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87C9A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Subgroup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s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5081E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ASD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938FF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07FBC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R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(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per 100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PY)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521E5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Crude 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HR 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95% CI)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61BEEE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123A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for inter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ction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E65818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djusted HR</w:t>
            </w:r>
            <w:r w:rsidRPr="006352CB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(95% CI)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CE944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123A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60651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for inter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ction</w:t>
            </w:r>
          </w:p>
        </w:tc>
      </w:tr>
      <w:tr w:rsidR="0051123C" w14:paraId="061364EA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72F41" w14:textId="77777777" w:rsidR="002D40E1" w:rsidRPr="006352CB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C8956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D6EF9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73247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0B63F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C4A4E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B6DC0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E294E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01F60E4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314B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F652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A3B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5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9EBE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1F7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39E7B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80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3A4A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FC46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731</w:t>
            </w:r>
          </w:p>
        </w:tc>
      </w:tr>
      <w:tr w:rsidR="0051123C" w14:paraId="5720F9F1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D4D5C2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193F88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A705E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8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49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99F29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6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FC60D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1.06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3.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9.66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1D38EE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1DEE3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.6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2.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8.8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4848E3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162BEE79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1655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9D628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999A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067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AF3A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22C61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D4F7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F6ED7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5505434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4C8F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DD10E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9EE6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B1FC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2BD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5.17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1.7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29.8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3A5E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ED86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2.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8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1.2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20.8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0C05C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6ADC08FB" w14:textId="77777777" w:rsidTr="00FE4F5C">
        <w:trPr>
          <w:trHeight w:val="33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5BB0D01" w14:textId="77777777" w:rsidR="002D40E1" w:rsidRPr="006352CB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ge groups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EECF75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B998B28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C7C343B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EC85D6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D74ABF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55B395B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B44C33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78B7101F" w14:textId="77777777" w:rsidTr="00FE4F5C">
        <w:trPr>
          <w:trHeight w:val="33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5177D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&lt;2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years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B03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6A402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5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91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2B4D9E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642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07865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28C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E8C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/A</w:t>
            </w:r>
          </w:p>
        </w:tc>
      </w:tr>
      <w:tr w:rsidR="0051123C" w14:paraId="20076157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27790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1A45B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B171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AEA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2B42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2.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8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4.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6.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514B4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188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.87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2.7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8.8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0E1E7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296251DE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E1B5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≥2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C0FE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0FD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DA00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174A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5F0E8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7C8E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215FD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2D76DF08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EB8C0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672B2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F0404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88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DDCE7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465E5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9DB83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B1384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/A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C8BFE8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1123C" w14:paraId="1C1D2CC8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6EEC7" w14:textId="77777777" w:rsidR="002D40E1" w:rsidRPr="006352CB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Income level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31CF6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AECF3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0E91C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BD846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4CE12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25DCE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59CCD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7EC5A7E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B30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M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edical a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EBF4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A3B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181A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83CF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779E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98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CE9F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680B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952</w:t>
            </w:r>
          </w:p>
        </w:tc>
      </w:tr>
      <w:tr w:rsidR="0051123C" w14:paraId="105F2EC1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86E37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F0A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D54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394C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E7E1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.58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0.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5.2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8FBC0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A6B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8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0.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3.4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F0D55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F647A3B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1506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Q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uartile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6FC7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FB0F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419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0E38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50D41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A4968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F0FF8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7916744A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1FACF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F94B8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90F3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8950E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B142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0DC61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368A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B7D7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08617B83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83C2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Q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uartile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7CAEE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0D99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73FA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0E6EB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A0A2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A49D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F4831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02A25803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BFFCC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0F93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5B77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BC6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6839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.26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0.9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9.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2EF3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9DEF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.12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0.6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5.1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C9162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F2F8929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724C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Q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uartile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B079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005A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595A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A4A0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6069E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8B7B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C9291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784AE09D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C47C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93A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92A6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C104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A290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496F0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F1AE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6EB3A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7517D25D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7F15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Q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uartile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2EF8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BBBD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166D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23F9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F1BC9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9DF3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EC52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5506B11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EE2C0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1CC8B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4CCDB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23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7D29B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4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B646D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C7AAF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F7E82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911E9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1123C" w14:paraId="1BB8B9D4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83295" w14:textId="77777777" w:rsidR="002D40E1" w:rsidRPr="006352CB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Residential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95BF0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8EFE9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8A2CC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A4E31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67EBA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85FA3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9E7A6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4C0148C1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DAA7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Metropolit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2919E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93F2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9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986F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AFDCE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7A66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9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7536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45D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893</w:t>
            </w:r>
          </w:p>
        </w:tc>
      </w:tr>
      <w:tr w:rsidR="0051123C" w14:paraId="7B00C060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0FF2F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A9D9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BA84E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4900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53DC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7.59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2.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46.1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8C61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9289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1.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40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1.3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8.8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75ABC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50464BF3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1A2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Urb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775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A29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7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D42D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AE11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04A8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E62E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B812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ABC646D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C9912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921AE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D76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D0698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EB6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0.29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2.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9.5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CD33C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08D5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43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1.2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2.5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A6B89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26DF31E5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749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Rur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70AF8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C897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9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44A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01A1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2437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B3F9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C6D1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572AA208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89DC3B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D2AC8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32BDB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76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A5188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AAE76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.7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3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1.0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3.5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7C5E1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31917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0.64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0.9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18.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0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A71DA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1123C" w14:paraId="3DC3E328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701F2" w14:textId="77777777" w:rsidR="002D40E1" w:rsidRPr="006352CB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Diabetes melli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2701D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3E227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7AEF0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EEC94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6B6DE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238F7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03F28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2A2F5A82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E588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67168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9782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6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393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8F74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3168B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48B5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369D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</w:tr>
      <w:tr w:rsidR="0051123C" w14:paraId="07B1FD3F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FF00F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708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FA9DE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58A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8EE0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1.38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3.7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4.2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1798F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1410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.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40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2.5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7.1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9BBAE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43AE9889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D171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C29A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79A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6E0D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E07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C03D5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BCA9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8A069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54E1EA09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1EA90C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47ECB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5089D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6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C4A56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70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0AC91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D09128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5D684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77115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1123C" w14:paraId="6E9C30F4" w14:textId="77777777" w:rsidTr="00FE4F5C">
        <w:trPr>
          <w:trHeight w:val="33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DC3F85" w14:textId="77777777" w:rsidR="002D40E1" w:rsidRPr="006352CB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Hypertension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7DD2DF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0F6ABD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17E9134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9548BE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14541F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FEC24D2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14D53FE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32F84343" w14:textId="77777777" w:rsidTr="00FE4F5C">
        <w:trPr>
          <w:trHeight w:val="33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0F003E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89314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333F4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7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46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C7F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276E63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696D4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92B66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99C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</w:tr>
      <w:tr w:rsidR="0051123C" w14:paraId="1A7B7487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297E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9C3E8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D5BF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D236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369F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2.1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4.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6.2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47913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BA0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.6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2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2.6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7.7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E5624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0E0BD012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22388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CCA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C2D7B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99E3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7E90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419E5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4A5E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BF2BC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5E53D237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39F7B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E1F1A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0069C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E62C5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40D36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FB450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92F36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8FBD0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1123C" w14:paraId="509FFF98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480EA" w14:textId="77777777" w:rsidR="002D40E1" w:rsidRPr="006352CB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Dyslipidem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2714B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10D62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B38DA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0CB47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33298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8B5DA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554B8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71AA25E2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D418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7098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FF5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6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A11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12D4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298F8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320F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4400E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</w:tr>
      <w:tr w:rsidR="0051123C" w14:paraId="03FFEFAE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C5646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88F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DEF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DAF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ACB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1.39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3.7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4.3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8F684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5F53B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.0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8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2.4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6.3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D92A7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0331F6E4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A5F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E316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9FE2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1D4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8FE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C599A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623E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C9FF9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0170FF0F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D93DBB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21EB8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566F0B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355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EEC54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40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12E4D3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E136A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FBD51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2A439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1123C" w14:paraId="676B033A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5A32F" w14:textId="77777777" w:rsidR="002D40E1" w:rsidRPr="006352CB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europ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sychiatric disord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23FE0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97F11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C9168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321A3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E68C6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61F64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F004B" w14:textId="77777777" w:rsidR="002D40E1" w:rsidRPr="006352CB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5909006F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7BAF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B4E2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0D94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6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10E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3A2B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D407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98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EDB97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AF8D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992</w:t>
            </w:r>
          </w:p>
        </w:tc>
      </w:tr>
      <w:tr w:rsidR="0051123C" w14:paraId="23BD0077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2823B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AFE74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08D0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7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D8D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4B7E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8.4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9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2.6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7.5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EEB50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614DC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7.93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2.4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‒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26.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B099F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6560FDD2" w14:textId="77777777" w:rsidTr="00FE4F5C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97B2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33F9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n-A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A3E1F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F7B1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FF45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4B5DB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90D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(Ref.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D57DF" w14:textId="77777777" w:rsidR="002D40E1" w:rsidRPr="00A6409F" w:rsidRDefault="002D40E1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51123C" w14:paraId="6271EE61" w14:textId="77777777" w:rsidTr="00FE4F5C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F64C3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D6952D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25A5DB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,</w:t>
            </w: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58997A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1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04ABC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  <w:r w:rsidRPr="006352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3E8539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89C1B0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/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D84F96" w14:textId="77777777" w:rsidR="002D40E1" w:rsidRPr="00A6409F" w:rsidRDefault="00355D68" w:rsidP="00FE4F5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40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</w:tbl>
    <w:p w14:paraId="47D2E49E" w14:textId="77777777" w:rsidR="002D40E1" w:rsidRPr="00A6409F" w:rsidRDefault="00355D68" w:rsidP="002D40E1">
      <w:pPr>
        <w:rPr>
          <w:rFonts w:ascii="Times New Roman" w:hAnsi="Times New Roman" w:cs="Times New Roman"/>
          <w:sz w:val="24"/>
        </w:rPr>
      </w:pPr>
      <w:r w:rsidRPr="00A6409F">
        <w:rPr>
          <w:rFonts w:ascii="Times New Roman" w:hAnsi="Times New Roman" w:cs="Times New Roman"/>
          <w:sz w:val="24"/>
        </w:rPr>
        <w:t>Abbreviations: N, number; IR, incidence rate; PY, person-years; HR, hazard ratio; CI, confidence interval</w:t>
      </w:r>
      <w:r>
        <w:rPr>
          <w:rFonts w:ascii="Times New Roman" w:hAnsi="Times New Roman" w:cs="Times New Roman" w:hint="eastAsia"/>
          <w:sz w:val="24"/>
        </w:rPr>
        <w:t>; N/A, not available.</w:t>
      </w:r>
    </w:p>
    <w:p w14:paraId="00996907" w14:textId="77777777" w:rsidR="002D40E1" w:rsidRPr="00220F02" w:rsidRDefault="00355D68" w:rsidP="002D40E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N/A</w:t>
      </w:r>
      <w:r w:rsidRPr="00220F02">
        <w:rPr>
          <w:rFonts w:ascii="Times New Roman" w:hAnsi="Times New Roman" w:cs="Times New Roman"/>
          <w:sz w:val="24"/>
        </w:rPr>
        <w:t xml:space="preserve"> indicates</w:t>
      </w:r>
      <w:r>
        <w:rPr>
          <w:rFonts w:ascii="Times New Roman" w:hAnsi="Times New Roman" w:cs="Times New Roman" w:hint="eastAsia"/>
          <w:sz w:val="24"/>
        </w:rPr>
        <w:t xml:space="preserve"> that</w:t>
      </w:r>
      <w:r w:rsidRPr="00220F0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Malgun Gothic" w:hAnsi="Times New Roman" w:cs="Times New Roman"/>
          <w:sz w:val="24"/>
        </w:rPr>
        <w:t xml:space="preserve">the estimates </w:t>
      </w:r>
      <w:r>
        <w:rPr>
          <w:rFonts w:ascii="Times New Roman" w:hAnsi="Times New Roman" w:cs="Times New Roman" w:hint="eastAsia"/>
          <w:sz w:val="24"/>
        </w:rPr>
        <w:t>were</w:t>
      </w:r>
      <w:r w:rsidRPr="00220F02">
        <w:rPr>
          <w:rFonts w:ascii="Times New Roman" w:hAnsi="Times New Roman" w:cs="Times New Roman"/>
          <w:sz w:val="24"/>
        </w:rPr>
        <w:t xml:space="preserve"> not calculated because of </w:t>
      </w:r>
      <w:r>
        <w:rPr>
          <w:rFonts w:ascii="Times New Roman" w:eastAsia="Malgun Gothic" w:hAnsi="Times New Roman" w:cs="Times New Roman"/>
          <w:sz w:val="24"/>
        </w:rPr>
        <w:t xml:space="preserve">a </w:t>
      </w:r>
      <w:r>
        <w:rPr>
          <w:rFonts w:ascii="Times New Roman" w:hAnsi="Times New Roman" w:cs="Times New Roman" w:hint="eastAsia"/>
          <w:sz w:val="24"/>
        </w:rPr>
        <w:t>lack of events</w:t>
      </w:r>
      <w:r w:rsidRPr="00220F02">
        <w:rPr>
          <w:rFonts w:ascii="Times New Roman" w:hAnsi="Times New Roman" w:cs="Times New Roman"/>
          <w:sz w:val="24"/>
        </w:rPr>
        <w:t xml:space="preserve"> in the subgroup. </w:t>
      </w:r>
    </w:p>
    <w:p w14:paraId="4F8BABD2" w14:textId="3C5ED8FB" w:rsidR="002150DA" w:rsidRDefault="00355D68">
      <w:r w:rsidRPr="00A6409F">
        <w:rPr>
          <w:rFonts w:ascii="Times New Roman" w:hAnsi="Times New Roman" w:cs="Times New Roman"/>
          <w:sz w:val="24"/>
          <w:vertAlign w:val="superscript"/>
        </w:rPr>
        <w:lastRenderedPageBreak/>
        <w:t>*</w:t>
      </w:r>
      <w:r w:rsidRPr="00A6409F">
        <w:rPr>
          <w:rFonts w:ascii="Times New Roman" w:hAnsi="Times New Roman" w:cs="Times New Roman"/>
          <w:sz w:val="24"/>
        </w:rPr>
        <w:t xml:space="preserve">Adjusted for age, sex, income level, residential area, Charlson Comorbidity Index, hypertension, diabetes mellitus, dyslipidemia, </w:t>
      </w:r>
      <w:r>
        <w:rPr>
          <w:rFonts w:ascii="Times New Roman" w:eastAsia="Malgun Gothic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neuro</w:t>
      </w:r>
      <w:r w:rsidRPr="00A6409F">
        <w:rPr>
          <w:rFonts w:ascii="Times New Roman" w:hAnsi="Times New Roman" w:cs="Times New Roman"/>
          <w:sz w:val="24"/>
        </w:rPr>
        <w:t>psychiatric disorders</w:t>
      </w:r>
      <w:r>
        <w:rPr>
          <w:rFonts w:ascii="Times New Roman" w:eastAsia="Malgun Gothic" w:hAnsi="Times New Roman" w:cs="Times New Roman"/>
          <w:sz w:val="24"/>
        </w:rPr>
        <w:t>.</w:t>
      </w:r>
    </w:p>
    <w:sectPr w:rsidR="002150DA" w:rsidSect="002D40E1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0A40D" w14:textId="77777777" w:rsidR="0023154F" w:rsidRDefault="0023154F" w:rsidP="000F4DB9">
      <w:pPr>
        <w:spacing w:after="0"/>
      </w:pPr>
      <w:r>
        <w:separator/>
      </w:r>
    </w:p>
  </w:endnote>
  <w:endnote w:type="continuationSeparator" w:id="0">
    <w:p w14:paraId="60349A32" w14:textId="77777777" w:rsidR="0023154F" w:rsidRDefault="0023154F" w:rsidP="000F4DB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41C139" w14:textId="77777777" w:rsidR="0023154F" w:rsidRDefault="0023154F" w:rsidP="000F4DB9">
      <w:pPr>
        <w:spacing w:after="0"/>
      </w:pPr>
      <w:r>
        <w:separator/>
      </w:r>
    </w:p>
  </w:footnote>
  <w:footnote w:type="continuationSeparator" w:id="0">
    <w:p w14:paraId="1B78BC1A" w14:textId="77777777" w:rsidR="0023154F" w:rsidRDefault="0023154F" w:rsidP="000F4DB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A23B1C"/>
    <w:multiLevelType w:val="hybridMultilevel"/>
    <w:tmpl w:val="C080705C"/>
    <w:lvl w:ilvl="0" w:tplc="834A42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62A58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5E08A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0AABF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1C66F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EA071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8686A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3E4C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18CDD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77376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0E1"/>
    <w:rsid w:val="0004089B"/>
    <w:rsid w:val="000A1EC5"/>
    <w:rsid w:val="000F4DB9"/>
    <w:rsid w:val="001032BF"/>
    <w:rsid w:val="001C1C9E"/>
    <w:rsid w:val="002150DA"/>
    <w:rsid w:val="00220F02"/>
    <w:rsid w:val="0023154F"/>
    <w:rsid w:val="00252A41"/>
    <w:rsid w:val="002D40E1"/>
    <w:rsid w:val="003216CA"/>
    <w:rsid w:val="003304FF"/>
    <w:rsid w:val="00330D51"/>
    <w:rsid w:val="003361F4"/>
    <w:rsid w:val="00355D68"/>
    <w:rsid w:val="0039403F"/>
    <w:rsid w:val="00412AEA"/>
    <w:rsid w:val="004625F0"/>
    <w:rsid w:val="004D20BC"/>
    <w:rsid w:val="0051123C"/>
    <w:rsid w:val="005546C0"/>
    <w:rsid w:val="005C0032"/>
    <w:rsid w:val="005F67D4"/>
    <w:rsid w:val="0060651A"/>
    <w:rsid w:val="006352CB"/>
    <w:rsid w:val="00675DEC"/>
    <w:rsid w:val="00686F69"/>
    <w:rsid w:val="006E1EAF"/>
    <w:rsid w:val="006E3BAD"/>
    <w:rsid w:val="007370C4"/>
    <w:rsid w:val="0078162C"/>
    <w:rsid w:val="007A1F8F"/>
    <w:rsid w:val="00865D60"/>
    <w:rsid w:val="008F2962"/>
    <w:rsid w:val="008F4962"/>
    <w:rsid w:val="00957C6D"/>
    <w:rsid w:val="009C6394"/>
    <w:rsid w:val="009E7617"/>
    <w:rsid w:val="00A42039"/>
    <w:rsid w:val="00A6409F"/>
    <w:rsid w:val="00AD4323"/>
    <w:rsid w:val="00B81C8F"/>
    <w:rsid w:val="00BA77E2"/>
    <w:rsid w:val="00BB1CEA"/>
    <w:rsid w:val="00BC1979"/>
    <w:rsid w:val="00BE70D3"/>
    <w:rsid w:val="00BF5008"/>
    <w:rsid w:val="00BF6887"/>
    <w:rsid w:val="00C56A49"/>
    <w:rsid w:val="00C678C0"/>
    <w:rsid w:val="00DA03B0"/>
    <w:rsid w:val="00DC6997"/>
    <w:rsid w:val="00E229F8"/>
    <w:rsid w:val="00E80926"/>
    <w:rsid w:val="00E94302"/>
    <w:rsid w:val="00ED153C"/>
    <w:rsid w:val="00F123A2"/>
    <w:rsid w:val="00F2325B"/>
    <w:rsid w:val="00F24017"/>
    <w:rsid w:val="00F33D13"/>
    <w:rsid w:val="00FE32B4"/>
    <w:rsid w:val="00FE4F5C"/>
    <w:rsid w:val="00FE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84FDB4F"/>
  <w15:chartTrackingRefBased/>
  <w15:docId w15:val="{38423810-BA34-4DBD-931C-CC3E4C26D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0E1"/>
    <w:pPr>
      <w:widowControl w:val="0"/>
      <w:wordWrap w:val="0"/>
      <w:autoSpaceDE w:val="0"/>
      <w:autoSpaceDN w:val="0"/>
      <w:spacing w:line="240" w:lineRule="auto"/>
    </w:pPr>
    <w:rPr>
      <w:rFonts w:asciiTheme="minorEastAsia"/>
      <w:sz w:val="22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0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0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0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0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0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0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0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0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0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0E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0E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0E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0E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0E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0E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0E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0E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0E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D40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40E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0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40E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D40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40E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D40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40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0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0E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D40E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D40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40E1"/>
  </w:style>
  <w:style w:type="character" w:customStyle="1" w:styleId="CommentTextChar">
    <w:name w:val="Comment Text Char"/>
    <w:basedOn w:val="DefaultParagraphFont"/>
    <w:link w:val="CommentText"/>
    <w:uiPriority w:val="99"/>
    <w:rsid w:val="002D40E1"/>
    <w:rPr>
      <w:rFonts w:asciiTheme="minorEastAsia" w:eastAsiaTheme="minorEastAsia"/>
      <w:sz w:val="2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0E1"/>
    <w:rPr>
      <w:rFonts w:asciiTheme="minorEastAsia" w:eastAsiaTheme="minorEastAsia"/>
      <w:b/>
      <w:bCs/>
      <w:sz w:val="2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0E1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E1"/>
    <w:rPr>
      <w:rFonts w:asciiTheme="majorHAnsi" w:eastAsiaTheme="majorEastAsia" w:hAnsiTheme="majorHAnsi" w:cstheme="majorBidi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2D40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40E1"/>
    <w:rPr>
      <w:rFonts w:asciiTheme="minorEastAsia" w:eastAsiaTheme="minorEastAsia"/>
      <w:sz w:val="2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2D40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40E1"/>
    <w:rPr>
      <w:rFonts w:asciiTheme="minorEastAsia" w:eastAsiaTheme="minorEastAsia"/>
      <w:sz w:val="22"/>
      <w:lang w:eastAsia="ko-KR"/>
    </w:rPr>
  </w:style>
  <w:style w:type="paragraph" w:styleId="Revision">
    <w:name w:val="Revision"/>
    <w:hidden/>
    <w:uiPriority w:val="99"/>
    <w:semiHidden/>
    <w:rsid w:val="002D40E1"/>
    <w:pPr>
      <w:spacing w:after="0" w:line="240" w:lineRule="auto"/>
    </w:pPr>
    <w:rPr>
      <w:rFonts w:asciiTheme="minorEastAsia"/>
      <w:sz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3</Words>
  <Characters>4849</Characters>
  <Application>Microsoft Office Word</Application>
  <DocSecurity>0</DocSecurity>
  <Lines>812</Lines>
  <Paragraphs>5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구혜연</dc:creator>
  <cp:lastModifiedBy>Laycock, Joseph</cp:lastModifiedBy>
  <cp:revision>3</cp:revision>
  <cp:lastPrinted>2025-10-30T11:12:00Z</cp:lastPrinted>
  <dcterms:created xsi:type="dcterms:W3CDTF">2026-01-16T13:52:00Z</dcterms:created>
  <dcterms:modified xsi:type="dcterms:W3CDTF">2026-01-1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67955e-1cfd-45fd-a2d3-ce0e95c8a23c</vt:lpwstr>
  </property>
</Properties>
</file>